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6FD4" w:rsidRDefault="00896FD4" w:rsidP="00896FD4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S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upplemental Table S1. Results of a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Cox proportional hazard analysis of RFS according to the product of PD-L1 and </w:t>
      </w:r>
      <w:r w:rsidR="00683487">
        <w:rPr>
          <w:rFonts w:ascii="Times New Roman" w:hAnsi="Times New Roman" w:cs="Times New Roman"/>
          <w:sz w:val="22"/>
          <w:szCs w:val="22"/>
        </w:rPr>
        <w:t xml:space="preserve">the </w:t>
      </w:r>
      <w:r>
        <w:rPr>
          <w:rFonts w:ascii="Times New Roman" w:hAnsi="Times New Roman" w:cs="Times New Roman"/>
          <w:sz w:val="22"/>
          <w:szCs w:val="22"/>
        </w:rPr>
        <w:t>NLR as a categorical variable.</w:t>
      </w:r>
    </w:p>
    <w:tbl>
      <w:tblPr>
        <w:tblStyle w:val="6"/>
        <w:tblW w:w="1034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3117"/>
        <w:gridCol w:w="3119"/>
        <w:gridCol w:w="2969"/>
        <w:gridCol w:w="8"/>
        <w:gridCol w:w="1136"/>
      </w:tblGrid>
      <w:tr w:rsidR="00896FD4" w:rsidRPr="00DC0531" w:rsidTr="000C51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96FD4" w:rsidRPr="00B15C38" w:rsidRDefault="00896FD4" w:rsidP="001F4B1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96FD4" w:rsidRPr="00B15C38" w:rsidRDefault="00896FD4" w:rsidP="001F4B1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15C38">
              <w:rPr>
                <w:rFonts w:ascii="Times New Roman" w:hAnsi="Times New Roman" w:cs="Times New Roman" w:hint="eastAsia"/>
                <w:sz w:val="22"/>
                <w:szCs w:val="22"/>
              </w:rPr>
              <w:t>U</w:t>
            </w:r>
            <w:r w:rsidRPr="00B15C38">
              <w:rPr>
                <w:rFonts w:ascii="Times New Roman" w:hAnsi="Times New Roman" w:cs="Times New Roman"/>
                <w:sz w:val="22"/>
                <w:szCs w:val="22"/>
              </w:rPr>
              <w:t>nadjusted HR</w:t>
            </w:r>
            <w:r w:rsidRPr="00B15C38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</w:t>
            </w:r>
            <w:r w:rsidRPr="00B15C38">
              <w:rPr>
                <w:rFonts w:ascii="Times New Roman" w:hAnsi="Times New Roman" w:cs="Times New Roman"/>
                <w:sz w:val="22"/>
                <w:szCs w:val="22"/>
              </w:rPr>
              <w:t xml:space="preserve">95% CI), </w:t>
            </w:r>
            <w:r w:rsidRPr="00B15C38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96FD4" w:rsidRPr="00B15C38" w:rsidRDefault="00896FD4" w:rsidP="001F4B1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</w:rPr>
            </w:pPr>
            <w:r w:rsidRPr="00B15C38"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 w:rsidRPr="00B15C38">
              <w:rPr>
                <w:rFonts w:ascii="Times New Roman" w:hAnsi="Times New Roman" w:cs="Times New Roman"/>
                <w:sz w:val="22"/>
                <w:szCs w:val="22"/>
              </w:rPr>
              <w:t>djusted HR</w:t>
            </w:r>
            <w:r w:rsidRPr="00B15C3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a</w:t>
            </w:r>
            <w:r w:rsidRPr="00B15C38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  <w:vertAlign w:val="superscript"/>
              </w:rPr>
              <w:t xml:space="preserve"> </w:t>
            </w:r>
            <w:r w:rsidRPr="00B15C38"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 w:rsidRPr="00B15C38">
              <w:rPr>
                <w:rFonts w:ascii="Times New Roman" w:hAnsi="Times New Roman" w:cs="Times New Roman"/>
                <w:sz w:val="22"/>
                <w:szCs w:val="22"/>
              </w:rPr>
              <w:t xml:space="preserve">95% CI), </w:t>
            </w:r>
            <w:r w:rsidRPr="00B15C38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96FD4" w:rsidRPr="00B15C38" w:rsidRDefault="00896FD4" w:rsidP="001F4B1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15C38">
              <w:rPr>
                <w:rFonts w:ascii="Times New Roman" w:hAnsi="Times New Roman" w:cs="Times New Roman" w:hint="eastAsia"/>
                <w:sz w:val="22"/>
                <w:szCs w:val="22"/>
              </w:rPr>
              <w:t>V</w:t>
            </w:r>
            <w:r w:rsidRPr="00B15C38">
              <w:rPr>
                <w:rFonts w:ascii="Times New Roman" w:hAnsi="Times New Roman" w:cs="Times New Roman"/>
                <w:sz w:val="22"/>
                <w:szCs w:val="22"/>
              </w:rPr>
              <w:t>IF</w:t>
            </w:r>
          </w:p>
        </w:tc>
      </w:tr>
      <w:tr w:rsidR="00896FD4" w:rsidRPr="00DC0531" w:rsidTr="000C5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96FD4" w:rsidRPr="00DC0531" w:rsidRDefault="00896FD4" w:rsidP="001F4B1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 w:val="0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bCs w:val="0"/>
                <w:sz w:val="22"/>
                <w:szCs w:val="22"/>
              </w:rPr>
              <w:t>ontinuous variable</w:t>
            </w:r>
          </w:p>
        </w:tc>
      </w:tr>
      <w:tr w:rsidR="00896FD4" w:rsidRPr="00DC0531" w:rsidTr="000C51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6FD4" w:rsidRDefault="00896FD4" w:rsidP="001F4B12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g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6FD4" w:rsidRPr="007305D1" w:rsidRDefault="00896FD4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0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9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–1.02), 0.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6FD4" w:rsidRPr="00DC0531" w:rsidRDefault="00896FD4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1 (0.99–1.0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, 0.</w:t>
            </w:r>
            <w:r w:rsidR="008D7033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6FD4" w:rsidRPr="00DC0531" w:rsidRDefault="00896FD4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8</w:t>
            </w:r>
          </w:p>
        </w:tc>
      </w:tr>
      <w:tr w:rsidR="004A0750" w:rsidRPr="00DC0531" w:rsidTr="000C5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0750" w:rsidRPr="004A0750" w:rsidRDefault="004A0750" w:rsidP="001F4B12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A0750"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T</w:t>
            </w:r>
            <w:r w:rsidRPr="004A0750">
              <w:rPr>
                <w:rFonts w:ascii="Times New Roman" w:hAnsi="Times New Roman" w:cs="Times New Roman"/>
                <w:b w:val="0"/>
                <w:sz w:val="22"/>
                <w:szCs w:val="22"/>
              </w:rPr>
              <w:t>umor siz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0750" w:rsidRDefault="004A0750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21 (1.016–1.026), &lt;0.00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0750" w:rsidRDefault="004A0750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13 (1.006–1.021), &lt;0.0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0750" w:rsidRDefault="004A0750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9</w:t>
            </w:r>
          </w:p>
        </w:tc>
      </w:tr>
      <w:tr w:rsidR="00896FD4" w:rsidRPr="00DC0531" w:rsidTr="000C51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6FD4" w:rsidRPr="00DC0531" w:rsidRDefault="00896FD4" w:rsidP="001F4B1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94744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794744">
              <w:rPr>
                <w:rFonts w:ascii="Times New Roman" w:hAnsi="Times New Roman" w:cs="Times New Roman"/>
                <w:sz w:val="22"/>
                <w:szCs w:val="22"/>
              </w:rPr>
              <w:t>ategorical variables</w:t>
            </w:r>
          </w:p>
        </w:tc>
      </w:tr>
      <w:tr w:rsidR="00A67322" w:rsidRPr="00DC0531" w:rsidTr="000C5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322" w:rsidRPr="0042410F" w:rsidRDefault="00A67322" w:rsidP="00A6732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PD-L1</w:t>
            </w:r>
            <w:r w:rsidRPr="003B04C1">
              <w:rPr>
                <w:rFonts w:ascii="Times New Roman" w:hAnsi="Times New Roman" w:cs="Times New Roman"/>
                <w:b w:val="0"/>
                <w:sz w:val="22"/>
              </w:rPr>
              <w:t>×</w:t>
            </w: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LR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&lt;25.8</w:t>
            </w:r>
          </w:p>
          <w:p w:rsidR="00A67322" w:rsidRPr="00A67322" w:rsidRDefault="00A67322" w:rsidP="001F4B1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D-L1</w:t>
            </w:r>
            <w:r w:rsidRPr="003B04C1">
              <w:rPr>
                <w:rFonts w:ascii="Times New Roman" w:hAnsi="Times New Roman" w:cs="Times New Roman"/>
                <w:b w:val="0"/>
                <w:sz w:val="22"/>
              </w:rPr>
              <w:t>×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NLR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</w:t>
            </w:r>
            <w:r w:rsidRPr="00893105">
              <w:rPr>
                <w:rFonts w:ascii="Times New Roman" w:hAnsi="Times New Roman" w:cs="Times New Roman"/>
                <w:b w:val="0"/>
                <w:sz w:val="22"/>
                <w:szCs w:val="22"/>
              </w:rPr>
              <w:t>≥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25.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322" w:rsidRDefault="00A67322" w:rsidP="00A673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  <w:p w:rsidR="00A67322" w:rsidRPr="00794744" w:rsidRDefault="00A67322" w:rsidP="00A673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), &lt;0.001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322" w:rsidRDefault="00A67322" w:rsidP="00A673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  <w:p w:rsidR="00A67322" w:rsidRPr="00794744" w:rsidRDefault="00A67322" w:rsidP="00A673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C0531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DC053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8D7033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C0531"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 w:rsidRPr="00DC0531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8D7033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–2</w:t>
            </w:r>
            <w:r w:rsidRPr="00DC053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8D7033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DC0531">
              <w:rPr>
                <w:rFonts w:ascii="Times New Roman" w:hAnsi="Times New Roman" w:cs="Times New Roman"/>
                <w:sz w:val="22"/>
                <w:szCs w:val="22"/>
              </w:rPr>
              <w:t>), 0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322" w:rsidRPr="00A67322" w:rsidRDefault="00A67322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67322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1</w:t>
            </w:r>
            <w:r w:rsidRPr="00A67322">
              <w:rPr>
                <w:rFonts w:ascii="Times New Roman" w:hAnsi="Times New Roman" w:cs="Times New Roman"/>
                <w:bCs/>
                <w:sz w:val="22"/>
                <w:szCs w:val="22"/>
              </w:rPr>
              <w:t>.07</w:t>
            </w:r>
          </w:p>
        </w:tc>
      </w:tr>
      <w:tr w:rsidR="00896FD4" w:rsidRPr="00DC0531" w:rsidTr="000C51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6FD4" w:rsidRPr="00794744" w:rsidRDefault="00896FD4" w:rsidP="001F4B1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ex</w:t>
            </w:r>
          </w:p>
          <w:p w:rsidR="00896FD4" w:rsidRPr="00794744" w:rsidRDefault="00896FD4" w:rsidP="001F4B1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Men</w:t>
            </w:r>
          </w:p>
          <w:p w:rsidR="00896FD4" w:rsidRDefault="00896FD4" w:rsidP="001F4B12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Wome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6FD4" w:rsidRDefault="00896FD4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896FD4" w:rsidRDefault="00896FD4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896FD4" w:rsidRPr="007305D1" w:rsidRDefault="00896FD4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3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–0.7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), 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6FD4" w:rsidRDefault="00896FD4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896FD4" w:rsidRDefault="00896FD4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896FD4" w:rsidRPr="00DC0531" w:rsidRDefault="00896FD4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, 0.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6FD4" w:rsidRPr="00DC0531" w:rsidRDefault="00896FD4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</w:tr>
      <w:tr w:rsidR="00896FD4" w:rsidRPr="00DC0531" w:rsidTr="000C5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6FD4" w:rsidRDefault="00896FD4" w:rsidP="001F4B12">
            <w:pPr>
              <w:spacing w:line="480" w:lineRule="auto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H</w:t>
            </w:r>
            <w:r w:rsidRPr="00585753">
              <w:rPr>
                <w:rFonts w:ascii="Times New Roman" w:hAnsi="Times New Roman" w:cs="Times New Roman"/>
                <w:b w:val="0"/>
                <w:sz w:val="22"/>
                <w:szCs w:val="22"/>
              </w:rPr>
              <w:t>istological type</w:t>
            </w:r>
          </w:p>
          <w:p w:rsidR="00896FD4" w:rsidRPr="00585753" w:rsidRDefault="00896FD4" w:rsidP="001F4B1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D</w:t>
            </w:r>
          </w:p>
          <w:p w:rsidR="00896FD4" w:rsidRPr="00585753" w:rsidRDefault="00896FD4" w:rsidP="001F4B12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CC</w:t>
            </w:r>
          </w:p>
          <w:p w:rsidR="00896FD4" w:rsidRPr="00B369D8" w:rsidRDefault="00896FD4" w:rsidP="001F4B12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thers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6FD4" w:rsidRDefault="00896FD4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896FD4" w:rsidRDefault="00896FD4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896FD4" w:rsidRDefault="00896FD4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1.1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–2.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, 0.01</w:t>
            </w:r>
          </w:p>
          <w:p w:rsidR="00896FD4" w:rsidRPr="007305D1" w:rsidRDefault="00896FD4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1.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–4.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, &lt;0.00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6FD4" w:rsidRDefault="00896FD4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896FD4" w:rsidRDefault="00896FD4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896FD4" w:rsidRDefault="00896FD4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5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–1.5</w:t>
            </w:r>
            <w:r w:rsidR="008D7033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, 0.8</w:t>
            </w:r>
            <w:r w:rsidR="008D7033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  <w:p w:rsidR="00896FD4" w:rsidRPr="00DC0531" w:rsidRDefault="00896FD4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8D7033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8D703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–2.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, 0.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8D7033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6FD4" w:rsidRPr="00DC0531" w:rsidRDefault="00896FD4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896FD4" w:rsidRPr="00DC0531" w:rsidTr="000C51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6FD4" w:rsidRDefault="00896FD4" w:rsidP="001F4B12">
            <w:pPr>
              <w:spacing w:line="480" w:lineRule="auto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athological Stage</w:t>
            </w:r>
          </w:p>
          <w:p w:rsidR="00896FD4" w:rsidRPr="00585753" w:rsidRDefault="00896FD4" w:rsidP="001F4B12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93105">
              <w:rPr>
                <w:rFonts w:ascii="Times New Roman" w:hAnsi="Times New Roman" w:cs="Times New Roman"/>
                <w:b w:val="0"/>
                <w:sz w:val="22"/>
                <w:szCs w:val="22"/>
              </w:rPr>
              <w:lastRenderedPageBreak/>
              <w:t>I</w:t>
            </w:r>
          </w:p>
          <w:p w:rsidR="00896FD4" w:rsidRPr="00585753" w:rsidRDefault="00896FD4" w:rsidP="001F4B12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93105">
              <w:rPr>
                <w:rFonts w:ascii="Times New Roman" w:hAnsi="Times New Roman" w:cs="Times New Roman"/>
                <w:b w:val="0"/>
                <w:sz w:val="22"/>
                <w:szCs w:val="22"/>
              </w:rPr>
              <w:t>II</w:t>
            </w:r>
          </w:p>
          <w:p w:rsidR="00896FD4" w:rsidRDefault="00896FD4" w:rsidP="001F4B12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893105">
              <w:rPr>
                <w:rFonts w:ascii="Times New Roman" w:hAnsi="Times New Roman" w:cs="Times New Roman"/>
                <w:b w:val="0"/>
                <w:sz w:val="22"/>
                <w:szCs w:val="22"/>
              </w:rPr>
              <w:t>II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6FD4" w:rsidRDefault="00896FD4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896FD4" w:rsidRDefault="00896FD4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lastRenderedPageBreak/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896FD4" w:rsidRDefault="00896FD4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2.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–5.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, &lt;0.001</w:t>
            </w:r>
          </w:p>
          <w:p w:rsidR="00896FD4" w:rsidRPr="007305D1" w:rsidRDefault="00896FD4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5.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–12.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, &lt;0.00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6FD4" w:rsidRDefault="00896FD4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896FD4" w:rsidRDefault="00896FD4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lastRenderedPageBreak/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896FD4" w:rsidRDefault="004A0750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  <w:r w:rsidR="008D7033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896FD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8D7033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  <w:r w:rsidR="00896FD4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896FD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8D7033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  <w:r w:rsidR="00896FD4">
              <w:rPr>
                <w:rFonts w:ascii="Times New Roman" w:hAnsi="Times New Roman" w:cs="Times New Roman"/>
                <w:sz w:val="22"/>
                <w:szCs w:val="22"/>
              </w:rPr>
              <w:t xml:space="preserve">)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8D7033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  <w:p w:rsidR="00896FD4" w:rsidRPr="00DC0531" w:rsidRDefault="004A0750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8D7033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  <w:r w:rsidR="00896FD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896FD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8D7033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="00896FD4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.</w:t>
            </w:r>
            <w:r w:rsidR="008D7033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  <w:r w:rsidR="00896FD4">
              <w:rPr>
                <w:rFonts w:ascii="Times New Roman" w:hAnsi="Times New Roman" w:cs="Times New Roman"/>
                <w:sz w:val="22"/>
                <w:szCs w:val="22"/>
              </w:rPr>
              <w:t xml:space="preserve">)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8D703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6FD4" w:rsidRPr="00DC0531" w:rsidRDefault="00896FD4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</w:tr>
      <w:tr w:rsidR="00896FD4" w:rsidRPr="00DC0531" w:rsidTr="000C5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6FD4" w:rsidRDefault="004A0750" w:rsidP="001F4B12">
            <w:pPr>
              <w:spacing w:line="480" w:lineRule="auto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Pathological N</w:t>
            </w:r>
            <w:r w:rsidR="00896FD4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status</w:t>
            </w:r>
          </w:p>
          <w:p w:rsidR="00896FD4" w:rsidRDefault="004A0750" w:rsidP="001F4B12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N0</w:t>
            </w:r>
          </w:p>
          <w:p w:rsidR="00896FD4" w:rsidRDefault="004A0750" w:rsidP="001F4B12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N1</w:t>
            </w:r>
          </w:p>
          <w:p w:rsidR="00896FD4" w:rsidRDefault="004A0750" w:rsidP="001F4B12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N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6FD4" w:rsidRDefault="00896FD4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896FD4" w:rsidRDefault="00896FD4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896FD4" w:rsidRDefault="004A0750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5</w:t>
            </w:r>
            <w:r w:rsidR="00896FD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35</w:t>
            </w:r>
            <w:r w:rsidR="00896FD4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896FD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9</w:t>
            </w:r>
            <w:r w:rsidR="00896FD4">
              <w:rPr>
                <w:rFonts w:ascii="Times New Roman" w:hAnsi="Times New Roman" w:cs="Times New Roman"/>
                <w:sz w:val="22"/>
                <w:szCs w:val="22"/>
              </w:rPr>
              <w:t>), &lt;0.001</w:t>
            </w:r>
          </w:p>
          <w:p w:rsidR="00896FD4" w:rsidRDefault="004A0750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06</w:t>
            </w:r>
            <w:r w:rsidR="00896FD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.73</w:t>
            </w:r>
            <w:r w:rsidR="00896FD4">
              <w:rPr>
                <w:rFonts w:ascii="Times New Roman" w:hAnsi="Times New Roman" w:cs="Times New Roman"/>
                <w:sz w:val="22"/>
                <w:szCs w:val="22"/>
              </w:rPr>
              <w:t>–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896FD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4</w:t>
            </w:r>
            <w:r w:rsidR="00896FD4">
              <w:rPr>
                <w:rFonts w:ascii="Times New Roman" w:hAnsi="Times New Roman" w:cs="Times New Roman"/>
                <w:sz w:val="22"/>
                <w:szCs w:val="22"/>
              </w:rPr>
              <w:t xml:space="preserve">)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896FD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6FD4" w:rsidRDefault="00896FD4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896FD4" w:rsidRDefault="00896FD4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896FD4" w:rsidRDefault="004A0750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6</w:t>
            </w:r>
            <w:r w:rsidR="00896FD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28</w:t>
            </w:r>
            <w:r w:rsidR="00896FD4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.36</w:t>
            </w:r>
            <w:r w:rsidR="00896FD4">
              <w:rPr>
                <w:rFonts w:ascii="Times New Roman" w:hAnsi="Times New Roman" w:cs="Times New Roman"/>
                <w:sz w:val="22"/>
                <w:szCs w:val="22"/>
              </w:rPr>
              <w:t>), 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  <w:p w:rsidR="00896FD4" w:rsidRDefault="004A0750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07</w:t>
            </w:r>
            <w:r w:rsidR="00896FD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896FD4">
              <w:rPr>
                <w:rFonts w:ascii="Times New Roman" w:hAnsi="Times New Roman" w:cs="Times New Roman"/>
                <w:sz w:val="22"/>
                <w:szCs w:val="22"/>
              </w:rPr>
              <w:t>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896FD4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896FD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8D7033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  <w:r w:rsidR="00896FD4">
              <w:rPr>
                <w:rFonts w:ascii="Times New Roman" w:hAnsi="Times New Roman" w:cs="Times New Roman"/>
                <w:sz w:val="22"/>
                <w:szCs w:val="22"/>
              </w:rPr>
              <w:t>),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6FD4" w:rsidRDefault="00896FD4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</w:tr>
      <w:tr w:rsidR="00896FD4" w:rsidRPr="00DC0531" w:rsidTr="000C51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6FD4" w:rsidRDefault="00896FD4" w:rsidP="001F4B12">
            <w:pPr>
              <w:spacing w:line="480" w:lineRule="auto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urgical procedure</w:t>
            </w:r>
          </w:p>
          <w:p w:rsidR="00896FD4" w:rsidRPr="00585753" w:rsidRDefault="00896FD4" w:rsidP="001F4B1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Wedge resection</w:t>
            </w:r>
          </w:p>
          <w:p w:rsidR="00896FD4" w:rsidRPr="00585753" w:rsidRDefault="00896FD4" w:rsidP="001F4B12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Segmentectomy</w:t>
            </w:r>
          </w:p>
          <w:p w:rsidR="00896FD4" w:rsidRPr="00585753" w:rsidRDefault="00896FD4" w:rsidP="001F4B12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Lobectomy</w:t>
            </w:r>
          </w:p>
          <w:p w:rsidR="00896FD4" w:rsidRPr="00B369D8" w:rsidRDefault="00896FD4" w:rsidP="001F4B12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Others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</w:rPr>
              <w:t xml:space="preserve"> 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6FD4" w:rsidRDefault="00896FD4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896FD4" w:rsidRDefault="00896FD4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896FD4" w:rsidRDefault="00896FD4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–1.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, 0.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08</w:t>
            </w:r>
          </w:p>
          <w:p w:rsidR="00896FD4" w:rsidRDefault="004A0750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  <w:r w:rsidR="00896FD4">
              <w:rPr>
                <w:rFonts w:ascii="Times New Roman" w:hAnsi="Times New Roman" w:cs="Times New Roman"/>
                <w:sz w:val="22"/>
                <w:szCs w:val="22"/>
              </w:rPr>
              <w:t xml:space="preserve"> (0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896FD4">
              <w:rPr>
                <w:rFonts w:ascii="Times New Roman" w:hAnsi="Times New Roman" w:cs="Times New Roman"/>
                <w:sz w:val="22"/>
                <w:szCs w:val="22"/>
              </w:rPr>
              <w:softHyphen/>
            </w:r>
            <w:r w:rsidR="00896FD4">
              <w:rPr>
                <w:rFonts w:ascii="Times New Roman" w:hAnsi="Times New Roman" w:cs="Times New Roman"/>
                <w:sz w:val="22"/>
                <w:szCs w:val="22"/>
              </w:rPr>
              <w:softHyphen/>
            </w:r>
            <w:r w:rsidR="00896FD4">
              <w:rPr>
                <w:rFonts w:ascii="Times New Roman" w:hAnsi="Times New Roman" w:cs="Times New Roman"/>
                <w:sz w:val="22"/>
                <w:szCs w:val="22"/>
              </w:rPr>
              <w:softHyphen/>
              <w:t>–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896FD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896FD4">
              <w:rPr>
                <w:rFonts w:ascii="Times New Roman" w:hAnsi="Times New Roman" w:cs="Times New Roman"/>
                <w:sz w:val="22"/>
                <w:szCs w:val="22"/>
              </w:rPr>
              <w:t>),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  <w:p w:rsidR="00896FD4" w:rsidRPr="007305D1" w:rsidRDefault="004A0750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46</w:t>
            </w:r>
            <w:r w:rsidR="00896FD4">
              <w:rPr>
                <w:rFonts w:ascii="Times New Roman" w:hAnsi="Times New Roman" w:cs="Times New Roman"/>
                <w:sz w:val="22"/>
                <w:szCs w:val="22"/>
              </w:rPr>
              <w:t xml:space="preserve"> (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896FD4">
              <w:rPr>
                <w:rFonts w:ascii="Times New Roman" w:hAnsi="Times New Roman" w:cs="Times New Roman"/>
                <w:sz w:val="22"/>
                <w:szCs w:val="22"/>
              </w:rPr>
              <w:t>8–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896FD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 w:rsidR="00896FD4">
              <w:rPr>
                <w:rFonts w:ascii="Times New Roman" w:hAnsi="Times New Roman" w:cs="Times New Roman"/>
                <w:sz w:val="22"/>
                <w:szCs w:val="22"/>
              </w:rPr>
              <w:t>), 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6FD4" w:rsidRDefault="00896FD4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896FD4" w:rsidRDefault="00896FD4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896FD4" w:rsidRDefault="00896FD4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0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="008D7033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, 0.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8D7033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  <w:p w:rsidR="00896FD4" w:rsidRDefault="00896FD4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8D703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8D703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softHyphen/>
              <w:t>–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8D7033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, 0.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8D703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:rsidR="00896FD4" w:rsidRPr="00DC0531" w:rsidRDefault="004A0750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8D7033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  <w:r w:rsidR="00896FD4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8D7033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896FD4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8D7033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  <w:r w:rsidR="00896FD4">
              <w:rPr>
                <w:rFonts w:ascii="Times New Roman" w:hAnsi="Times New Roman" w:cs="Times New Roman"/>
                <w:sz w:val="22"/>
                <w:szCs w:val="22"/>
              </w:rPr>
              <w:t>),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8D7033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6FD4" w:rsidRPr="00DC0531" w:rsidRDefault="00896FD4" w:rsidP="001F4B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896FD4" w:rsidRPr="00DC0531" w:rsidTr="000C5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96FD4" w:rsidRPr="00794744" w:rsidRDefault="00896FD4" w:rsidP="001F4B12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794744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A</w:t>
            </w:r>
            <w:r w:rsidRPr="0079474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djuvant </w:t>
            </w:r>
            <w:r w:rsidR="00B8370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hemo</w:t>
            </w:r>
            <w:r w:rsidRPr="0079474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herapy</w:t>
            </w:r>
          </w:p>
          <w:p w:rsidR="00896FD4" w:rsidRPr="00B369D8" w:rsidRDefault="00896FD4" w:rsidP="001F4B1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 w:val="0"/>
                <w:sz w:val="22"/>
                <w:szCs w:val="22"/>
              </w:rPr>
              <w:t xml:space="preserve"> </w:t>
            </w:r>
            <w:r w:rsidRPr="00B369D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No adjuvant </w:t>
            </w:r>
            <w:proofErr w:type="gramStart"/>
            <w:r w:rsidRPr="00B369D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herap</w:t>
            </w:r>
            <w:r w:rsidR="00EF43A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y</w:t>
            </w:r>
            <w:proofErr w:type="gramEnd"/>
          </w:p>
          <w:p w:rsidR="00896FD4" w:rsidRDefault="00896FD4" w:rsidP="001F4B12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latinum-based chemotherapy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96FD4" w:rsidRDefault="00896FD4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896FD4" w:rsidRDefault="00896FD4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896FD4" w:rsidRPr="007305D1" w:rsidRDefault="008D7033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83 (1.91–4.18), &lt;0.00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96FD4" w:rsidRDefault="00896FD4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896FD4" w:rsidRDefault="00896FD4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  <w:p w:rsidR="00896FD4" w:rsidRPr="00DC0531" w:rsidRDefault="008D7033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  <w:r w:rsidR="00896FD4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8</w:t>
            </w:r>
            <w:r w:rsidR="00896FD4">
              <w:rPr>
                <w:rFonts w:ascii="Times New Roman" w:hAnsi="Times New Roman" w:cs="Times New Roman"/>
                <w:sz w:val="22"/>
                <w:szCs w:val="22"/>
              </w:rPr>
              <w:t>–1.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896FD4">
              <w:rPr>
                <w:rFonts w:ascii="Times New Roman" w:hAnsi="Times New Roman" w:cs="Times New Roman"/>
                <w:sz w:val="22"/>
                <w:szCs w:val="22"/>
              </w:rPr>
              <w:t>),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96FD4" w:rsidRPr="00DC0531" w:rsidRDefault="00896FD4" w:rsidP="001F4B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A0750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</w:tr>
    </w:tbl>
    <w:p w:rsidR="009564D1" w:rsidRDefault="004A0750" w:rsidP="004A075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DC0531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proofErr w:type="spellEnd"/>
      <w:proofErr w:type="gramEnd"/>
      <w:r w:rsidRPr="00DC0531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 </w:t>
      </w:r>
      <w:r w:rsidRPr="00DC053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djusted </w:t>
      </w:r>
      <w:r w:rsidR="00683487">
        <w:rPr>
          <w:rFonts w:ascii="Times New Roman" w:hAnsi="Times New Roman" w:cs="Times New Roman"/>
          <w:color w:val="000000" w:themeColor="text1"/>
          <w:sz w:val="22"/>
          <w:szCs w:val="22"/>
        </w:rPr>
        <w:t>for</w:t>
      </w:r>
      <w:r w:rsidRPr="00DC053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ge, sex, histological type, </w:t>
      </w:r>
      <w:r w:rsidRPr="00DC0531">
        <w:rPr>
          <w:rFonts w:ascii="Times New Roman" w:hAnsi="Times New Roman" w:cs="Times New Roman"/>
          <w:color w:val="000000" w:themeColor="text1"/>
          <w:sz w:val="22"/>
          <w:szCs w:val="22"/>
        </w:rPr>
        <w:t>pathological stage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tumor size, pathological N status, surgical procedure and </w:t>
      </w:r>
      <w:r w:rsidRPr="00DC0531">
        <w:rPr>
          <w:rFonts w:ascii="Times New Roman" w:hAnsi="Times New Roman" w:cs="Times New Roman"/>
          <w:color w:val="000000" w:themeColor="text1"/>
          <w:sz w:val="22"/>
          <w:szCs w:val="22"/>
        </w:rPr>
        <w:t>adjuvant chemotherapy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F55902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="00896FD4" w:rsidRPr="00DC0531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b</w:t>
      </w:r>
      <w:r w:rsidR="00896FD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D-L1</w:t>
      </w:r>
      <w:r w:rsidR="00896FD4" w:rsidRPr="001F2141">
        <w:rPr>
          <w:rFonts w:ascii="Times New Roman" w:hAnsi="Times New Roman" w:cs="Times New Roman"/>
          <w:color w:val="000000" w:themeColor="text1"/>
          <w:sz w:val="22"/>
        </w:rPr>
        <w:t>×</w:t>
      </w:r>
      <w:r w:rsidR="00896FD4">
        <w:rPr>
          <w:rFonts w:ascii="Times New Roman" w:hAnsi="Times New Roman" w:cs="Times New Roman"/>
          <w:color w:val="000000" w:themeColor="text1"/>
          <w:sz w:val="22"/>
          <w:szCs w:val="22"/>
        </w:rPr>
        <w:t>NLR</w:t>
      </w:r>
      <w:r w:rsidR="00896FD4" w:rsidRPr="00DC053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683487">
        <w:rPr>
          <w:rFonts w:ascii="Times New Roman" w:hAnsi="Times New Roman" w:cs="Times New Roman"/>
          <w:color w:val="000000" w:themeColor="text1"/>
          <w:sz w:val="22"/>
          <w:szCs w:val="22"/>
        </w:rPr>
        <w:t>i</w:t>
      </w:r>
      <w:r w:rsidR="00896FD4" w:rsidRPr="00DC0531">
        <w:rPr>
          <w:rFonts w:ascii="Times New Roman" w:hAnsi="Times New Roman" w:cs="Times New Roman"/>
          <w:color w:val="000000" w:themeColor="text1"/>
          <w:sz w:val="22"/>
          <w:szCs w:val="22"/>
        </w:rPr>
        <w:t>s a c</w:t>
      </w:r>
      <w:r w:rsidR="00896FD4">
        <w:rPr>
          <w:rFonts w:ascii="Times New Roman" w:hAnsi="Times New Roman" w:cs="Times New Roman"/>
          <w:color w:val="000000" w:themeColor="text1"/>
          <w:sz w:val="22"/>
          <w:szCs w:val="22"/>
        </w:rPr>
        <w:t>ategorical</w:t>
      </w:r>
      <w:r w:rsidR="00896FD4" w:rsidRPr="00DC053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variable.</w:t>
      </w:r>
      <w:r w:rsidR="00F55902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="00896FD4">
        <w:rPr>
          <w:rFonts w:ascii="Times New Roman" w:hAnsi="Times New Roman" w:cs="Times New Roman"/>
          <w:sz w:val="22"/>
          <w:szCs w:val="22"/>
          <w:vertAlign w:val="superscript"/>
        </w:rPr>
        <w:t xml:space="preserve">c </w:t>
      </w:r>
      <w:r>
        <w:rPr>
          <w:rFonts w:ascii="Times New Roman" w:hAnsi="Times New Roman" w:cs="Times New Roman"/>
          <w:sz w:val="22"/>
          <w:szCs w:val="22"/>
        </w:rPr>
        <w:t xml:space="preserve">Defined as histological types </w:t>
      </w:r>
      <w:r>
        <w:rPr>
          <w:rFonts w:ascii="Times New Roman" w:hAnsi="Times New Roman" w:cs="Times New Roman"/>
          <w:sz w:val="22"/>
          <w:szCs w:val="22"/>
        </w:rPr>
        <w:lastRenderedPageBreak/>
        <w:t xml:space="preserve">of NSCLC with the exclusion of AD and SCC. </w:t>
      </w:r>
      <w:r w:rsidRPr="005B0F13">
        <w:rPr>
          <w:rFonts w:ascii="Times New Roman" w:hAnsi="Times New Roman" w:cs="Times New Roman"/>
          <w:sz w:val="22"/>
          <w:szCs w:val="22"/>
        </w:rPr>
        <w:t xml:space="preserve">Among </w:t>
      </w:r>
      <w:r w:rsidR="00683487">
        <w:rPr>
          <w:rFonts w:ascii="Times New Roman" w:hAnsi="Times New Roman" w:cs="Times New Roman"/>
          <w:sz w:val="22"/>
          <w:szCs w:val="22"/>
        </w:rPr>
        <w:t xml:space="preserve">the </w:t>
      </w:r>
      <w:r w:rsidRPr="005B0F13">
        <w:rPr>
          <w:rFonts w:ascii="Times New Roman" w:hAnsi="Times New Roman" w:cs="Times New Roman"/>
          <w:sz w:val="22"/>
          <w:szCs w:val="22"/>
        </w:rPr>
        <w:t xml:space="preserve">53 </w:t>
      </w:r>
      <w:r w:rsidR="00683487">
        <w:rPr>
          <w:rFonts w:ascii="Times New Roman" w:hAnsi="Times New Roman" w:cs="Times New Roman"/>
          <w:sz w:val="22"/>
          <w:szCs w:val="22"/>
        </w:rPr>
        <w:t>patients</w:t>
      </w:r>
      <w:r w:rsidRPr="005B0F13">
        <w:rPr>
          <w:rFonts w:ascii="Times New Roman" w:hAnsi="Times New Roman" w:cs="Times New Roman"/>
          <w:sz w:val="22"/>
          <w:szCs w:val="22"/>
        </w:rPr>
        <w:t>, 22 had pleomorphic carcinoma, 13 had large</w:t>
      </w:r>
      <w:r w:rsidR="00683487">
        <w:rPr>
          <w:rFonts w:ascii="Times New Roman" w:hAnsi="Times New Roman" w:cs="Times New Roman"/>
          <w:sz w:val="22"/>
          <w:szCs w:val="22"/>
        </w:rPr>
        <w:t>-</w:t>
      </w:r>
      <w:r w:rsidRPr="005B0F13">
        <w:rPr>
          <w:rFonts w:ascii="Times New Roman" w:hAnsi="Times New Roman" w:cs="Times New Roman"/>
          <w:sz w:val="22"/>
          <w:szCs w:val="22"/>
        </w:rPr>
        <w:t xml:space="preserve">cell neuroendocrine carcinoma, 11 had </w:t>
      </w:r>
      <w:proofErr w:type="spellStart"/>
      <w:r w:rsidRPr="005B0F13">
        <w:rPr>
          <w:rFonts w:ascii="Times New Roman" w:hAnsi="Times New Roman" w:cs="Times New Roman"/>
          <w:sz w:val="22"/>
          <w:szCs w:val="22"/>
        </w:rPr>
        <w:t>adenosquamous</w:t>
      </w:r>
      <w:proofErr w:type="spellEnd"/>
      <w:r w:rsidRPr="005B0F13">
        <w:rPr>
          <w:rFonts w:ascii="Times New Roman" w:hAnsi="Times New Roman" w:cs="Times New Roman"/>
          <w:sz w:val="22"/>
          <w:szCs w:val="22"/>
        </w:rPr>
        <w:t xml:space="preserve"> carcinoma and 7 had large</w:t>
      </w:r>
      <w:r w:rsidR="00683487">
        <w:rPr>
          <w:rFonts w:ascii="Times New Roman" w:hAnsi="Times New Roman" w:cs="Times New Roman"/>
          <w:sz w:val="22"/>
          <w:szCs w:val="22"/>
        </w:rPr>
        <w:t>-</w:t>
      </w:r>
      <w:r w:rsidRPr="005B0F13">
        <w:rPr>
          <w:rFonts w:ascii="Times New Roman" w:hAnsi="Times New Roman" w:cs="Times New Roman"/>
          <w:sz w:val="22"/>
          <w:szCs w:val="22"/>
        </w:rPr>
        <w:t>cell carcinoma.</w:t>
      </w:r>
      <w:r w:rsidR="00F55902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="00896FD4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d </w:t>
      </w:r>
      <w:r w:rsidR="00896FD4">
        <w:rPr>
          <w:rFonts w:ascii="Times New Roman" w:hAnsi="Times New Roman" w:cs="Times New Roman"/>
          <w:color w:val="000000" w:themeColor="text1"/>
          <w:sz w:val="22"/>
          <w:szCs w:val="22"/>
        </w:rPr>
        <w:t>Defined as lobectomy with combined resection or pneumonectomy.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Among </w:t>
      </w:r>
      <w:r w:rsidR="00683487">
        <w:rPr>
          <w:rFonts w:ascii="Times New Roman" w:hAnsi="Times New Roman" w:cs="Times New Roman"/>
          <w:sz w:val="22"/>
          <w:szCs w:val="22"/>
        </w:rPr>
        <w:t xml:space="preserve">the </w:t>
      </w:r>
      <w:r>
        <w:rPr>
          <w:rFonts w:ascii="Times New Roman" w:hAnsi="Times New Roman" w:cs="Times New Roman"/>
          <w:sz w:val="22"/>
          <w:szCs w:val="22"/>
        </w:rPr>
        <w:t xml:space="preserve">36 </w:t>
      </w:r>
      <w:r w:rsidR="00683487">
        <w:rPr>
          <w:rFonts w:ascii="Times New Roman" w:hAnsi="Times New Roman" w:cs="Times New Roman"/>
          <w:sz w:val="22"/>
          <w:szCs w:val="22"/>
        </w:rPr>
        <w:t>patients</w:t>
      </w:r>
      <w:r>
        <w:rPr>
          <w:rFonts w:ascii="Times New Roman" w:hAnsi="Times New Roman" w:cs="Times New Roman"/>
          <w:sz w:val="22"/>
          <w:szCs w:val="22"/>
        </w:rPr>
        <w:t xml:space="preserve">, 31 </w:t>
      </w:r>
      <w:r w:rsidR="00683487">
        <w:rPr>
          <w:rFonts w:ascii="Times New Roman" w:hAnsi="Times New Roman" w:cs="Times New Roman"/>
          <w:sz w:val="22"/>
          <w:szCs w:val="22"/>
        </w:rPr>
        <w:t xml:space="preserve">underwent </w:t>
      </w:r>
      <w:r>
        <w:rPr>
          <w:rFonts w:ascii="Times New Roman" w:hAnsi="Times New Roman" w:cs="Times New Roman"/>
          <w:sz w:val="22"/>
          <w:szCs w:val="22"/>
        </w:rPr>
        <w:t xml:space="preserve">lobectomy with combined resection, and </w:t>
      </w:r>
      <w:r w:rsidR="00683487">
        <w:rPr>
          <w:rFonts w:ascii="Times New Roman" w:hAnsi="Times New Roman" w:cs="Times New Roman"/>
          <w:sz w:val="22"/>
          <w:szCs w:val="22"/>
        </w:rPr>
        <w:t>five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683487">
        <w:rPr>
          <w:rFonts w:ascii="Times New Roman" w:hAnsi="Times New Roman" w:cs="Times New Roman"/>
          <w:sz w:val="22"/>
          <w:szCs w:val="22"/>
        </w:rPr>
        <w:t>underwent</w:t>
      </w:r>
      <w:r>
        <w:rPr>
          <w:rFonts w:ascii="Times New Roman" w:hAnsi="Times New Roman" w:cs="Times New Roman"/>
          <w:sz w:val="22"/>
          <w:szCs w:val="22"/>
        </w:rPr>
        <w:t xml:space="preserve"> pneumonectomy.</w:t>
      </w:r>
    </w:p>
    <w:p w:rsidR="009B3B03" w:rsidRPr="008D7033" w:rsidRDefault="009B3B03" w:rsidP="00BC2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i/>
          <w:color w:val="000000" w:themeColor="text1"/>
          <w:sz w:val="22"/>
          <w:szCs w:val="22"/>
        </w:rPr>
        <w:t>Abbreviations</w:t>
      </w:r>
      <w:r w:rsidRPr="009B3B03">
        <w:rPr>
          <w:rFonts w:ascii="Times New Roman" w:hAnsi="Times New Roman" w:cs="Times New Roman"/>
          <w:color w:val="000000" w:themeColor="text1"/>
          <w:sz w:val="22"/>
          <w:szCs w:val="22"/>
        </w:rPr>
        <w:t>:</w:t>
      </w:r>
      <w:r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</w:t>
      </w:r>
      <w:r w:rsidRPr="00DC053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RFS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ecurrence-free survival</w:t>
      </w:r>
      <w:r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, </w:t>
      </w:r>
      <w:r w:rsidRPr="00DC053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PD-L1</w:t>
      </w:r>
      <w:r w:rsidRPr="00DC053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rogrammed death-ligand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1, </w:t>
      </w:r>
      <w:r w:rsidRPr="00E060B2">
        <w:rPr>
          <w:rFonts w:ascii="Times New Roman" w:hAnsi="Times New Roman" w:cs="Times New Roman"/>
          <w:i/>
          <w:sz w:val="22"/>
          <w:szCs w:val="22"/>
        </w:rPr>
        <w:t>NLR</w:t>
      </w:r>
      <w:r>
        <w:rPr>
          <w:rFonts w:ascii="Times New Roman" w:hAnsi="Times New Roman" w:cs="Times New Roman"/>
          <w:sz w:val="22"/>
          <w:szCs w:val="22"/>
        </w:rPr>
        <w:t xml:space="preserve"> neutrophil-to-lymphocyte ratio</w:t>
      </w:r>
      <w:r w:rsidRPr="00DC0531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DC053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HR</w:t>
      </w:r>
      <w:r w:rsidRPr="00DC053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hazard ratio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DC053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CI</w:t>
      </w:r>
      <w:r w:rsidRPr="00DC053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onfidence interval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42410F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VIF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variance inflation factor,</w:t>
      </w:r>
      <w:r w:rsidRPr="0078435F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PD-L</w:t>
      </w:r>
      <w:r>
        <w:rPr>
          <w:rFonts w:ascii="Times New Roman" w:hAnsi="Times New Roman" w:cs="Times New Roman"/>
          <w:i/>
          <w:color w:val="000000" w:themeColor="text1"/>
          <w:sz w:val="22"/>
          <w:szCs w:val="22"/>
        </w:rPr>
        <w:t>1</w:t>
      </w:r>
      <w:r w:rsidRPr="001F2141">
        <w:rPr>
          <w:rFonts w:ascii="Times New Roman" w:hAnsi="Times New Roman" w:cs="Times New Roman"/>
          <w:i/>
          <w:color w:val="000000" w:themeColor="text1"/>
          <w:sz w:val="22"/>
        </w:rPr>
        <w:t>×</w:t>
      </w:r>
      <w:r w:rsidRPr="0078435F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NLR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78435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product of PD-L1 (TPS %) and </w:t>
      </w:r>
      <w:r w:rsidR="00B636F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bookmarkStart w:id="0" w:name="_GoBack"/>
      <w:bookmarkEnd w:id="0"/>
      <w:r w:rsidRPr="0078435F">
        <w:rPr>
          <w:rFonts w:ascii="Times New Roman" w:hAnsi="Times New Roman" w:cs="Times New Roman"/>
          <w:color w:val="000000" w:themeColor="text1"/>
          <w:sz w:val="22"/>
          <w:szCs w:val="22"/>
        </w:rPr>
        <w:t>NL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, </w:t>
      </w:r>
      <w:r w:rsidRPr="00A73C3F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AD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denocarcinoma, </w:t>
      </w:r>
      <w:r w:rsidRPr="00A73C3F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SCC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quamous cell carcinoma</w:t>
      </w:r>
    </w:p>
    <w:sectPr w:rsidR="009B3B03" w:rsidRPr="008D7033" w:rsidSect="00896FD4"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FD4"/>
    <w:rsid w:val="00062E58"/>
    <w:rsid w:val="00077E5A"/>
    <w:rsid w:val="000C51B6"/>
    <w:rsid w:val="000D2976"/>
    <w:rsid w:val="00193945"/>
    <w:rsid w:val="00196E34"/>
    <w:rsid w:val="00235E0C"/>
    <w:rsid w:val="003E1BC7"/>
    <w:rsid w:val="004A0750"/>
    <w:rsid w:val="00634190"/>
    <w:rsid w:val="00683487"/>
    <w:rsid w:val="00716E16"/>
    <w:rsid w:val="008911CD"/>
    <w:rsid w:val="00896FD4"/>
    <w:rsid w:val="008D7033"/>
    <w:rsid w:val="009B3B03"/>
    <w:rsid w:val="00A67322"/>
    <w:rsid w:val="00A73C3F"/>
    <w:rsid w:val="00B06852"/>
    <w:rsid w:val="00B15C38"/>
    <w:rsid w:val="00B636F2"/>
    <w:rsid w:val="00B83700"/>
    <w:rsid w:val="00BC2278"/>
    <w:rsid w:val="00EF43A1"/>
    <w:rsid w:val="00F55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C5F4AC"/>
  <w14:defaultImageDpi w14:val="32767"/>
  <w15:chartTrackingRefBased/>
  <w15:docId w15:val="{CE5D927E-43CD-7142-A36C-6DAFB2C50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96FD4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896FD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3</Pages>
  <Words>345</Words>
  <Characters>1968</Characters>
  <Application>Microsoft Office Word</Application>
  <DocSecurity>0</DocSecurity>
  <Lines>16</Lines>
  <Paragraphs>4</Paragraphs>
  <ScaleCrop>false</ScaleCrop>
  <Company/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suke kojima</dc:creator>
  <cp:keywords/>
  <dc:description/>
  <cp:lastModifiedBy>kensuke kojima</cp:lastModifiedBy>
  <cp:revision>28</cp:revision>
  <dcterms:created xsi:type="dcterms:W3CDTF">2022-10-24T08:04:00Z</dcterms:created>
  <dcterms:modified xsi:type="dcterms:W3CDTF">2023-09-05T11:20:00Z</dcterms:modified>
</cp:coreProperties>
</file>